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6B455" w14:textId="60C40F62" w:rsidR="00D4693F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verage readability of the GPT Assistant and ChatGPT-4 with and without prompting reading level. An ANOVA test was used to compare differences in reliability of responses (p&gt;0.001)</w:t>
      </w:r>
    </w:p>
    <w:p w14:paraId="4A50FD7D" w14:textId="77777777" w:rsidR="00D4693F" w:rsidRDefault="00000000"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114300" distB="114300" distL="114300" distR="114300" wp14:anchorId="201991BC" wp14:editId="0FF88D4D">
            <wp:extent cx="5805488" cy="3798386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l="6730" t="6006" r="7051"/>
                    <a:stretch>
                      <a:fillRect/>
                    </a:stretch>
                  </pic:blipFill>
                  <pic:spPr>
                    <a:xfrm>
                      <a:off x="0" y="0"/>
                      <a:ext cx="5805488" cy="37983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D4693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93F"/>
    <w:rsid w:val="00146719"/>
    <w:rsid w:val="005F161F"/>
    <w:rsid w:val="005F56EC"/>
    <w:rsid w:val="00687372"/>
    <w:rsid w:val="00826A30"/>
    <w:rsid w:val="00B04153"/>
    <w:rsid w:val="00D4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8C9ED"/>
  <w15:docId w15:val="{6DA461BB-1236-684C-8915-CB845958B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l Pangilinan</dc:creator>
  <cp:lastModifiedBy>Nneka Ede</cp:lastModifiedBy>
  <cp:revision>2</cp:revision>
  <dcterms:created xsi:type="dcterms:W3CDTF">2025-06-30T09:04:00Z</dcterms:created>
  <dcterms:modified xsi:type="dcterms:W3CDTF">2025-06-30T09:04:00Z</dcterms:modified>
</cp:coreProperties>
</file>